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885" w:rsidRDefault="00D53E5B" w:rsidP="00496885">
      <w:pPr>
        <w:pStyle w:val="Heading2"/>
      </w:pPr>
      <w:r>
        <w:t>S4</w:t>
      </w:r>
      <w:r w:rsidR="00CB1F5F">
        <w:t xml:space="preserve"> </w:t>
      </w:r>
      <w:r w:rsidR="00CB1F5F">
        <w:t>Figure</w:t>
      </w:r>
      <w:r w:rsidR="00496885">
        <w:t>.</w:t>
      </w:r>
      <w:bookmarkStart w:id="0" w:name="_GoBack"/>
      <w:bookmarkEnd w:id="0"/>
      <w:r w:rsidR="00496885">
        <w:t xml:space="preserve">  </w:t>
      </w:r>
      <w:r w:rsidR="00BB3024">
        <w:t xml:space="preserve">Average </w:t>
      </w:r>
      <w:proofErr w:type="spellStart"/>
      <w:r w:rsidR="00E21EB9">
        <w:t>BiFC</w:t>
      </w:r>
      <w:proofErr w:type="spellEnd"/>
      <w:r w:rsidR="00E21EB9">
        <w:t xml:space="preserve"> </w:t>
      </w:r>
      <w:r w:rsidR="00BB3024">
        <w:t>fluorescent intensity</w:t>
      </w:r>
      <w:r w:rsidR="009A3844">
        <w:t xml:space="preserve"> of </w:t>
      </w:r>
      <w:r w:rsidR="009A3844" w:rsidRPr="009A3844">
        <w:t xml:space="preserve">Jun and </w:t>
      </w:r>
      <w:proofErr w:type="spellStart"/>
      <w:r w:rsidR="009A3844" w:rsidRPr="009A3844">
        <w:t>Fos</w:t>
      </w:r>
      <w:proofErr w:type="spellEnd"/>
      <w:r w:rsidR="009A3844" w:rsidRPr="009A3844">
        <w:t xml:space="preserve"> (positive control) and Jun and </w:t>
      </w:r>
      <w:r w:rsidR="009A3844" w:rsidRPr="009A3844">
        <w:rPr>
          <w:rFonts w:ascii="Symbol" w:hAnsi="Symbol"/>
        </w:rPr>
        <w:t></w:t>
      </w:r>
      <w:proofErr w:type="spellStart"/>
      <w:r w:rsidR="009A3844" w:rsidRPr="009A3844">
        <w:t>Fos</w:t>
      </w:r>
      <w:proofErr w:type="spellEnd"/>
      <w:r w:rsidR="009A3844" w:rsidRPr="009A3844">
        <w:t xml:space="preserve"> (negative control)</w:t>
      </w:r>
    </w:p>
    <w:p w:rsidR="00AA7753" w:rsidRDefault="006D0C50" w:rsidP="0092374A">
      <w:pPr>
        <w:jc w:val="center"/>
      </w:pPr>
      <w:r>
        <w:rPr>
          <w:noProof/>
          <w:lang w:eastAsia="en-GB"/>
        </w:rPr>
        <w:drawing>
          <wp:inline distT="0" distB="0" distL="0" distR="0">
            <wp:extent cx="3831104" cy="261884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5_SUPP Figures.pptx corrected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89" t="25645" r="34525" b="27827"/>
                    <a:stretch/>
                  </pic:blipFill>
                  <pic:spPr bwMode="auto">
                    <a:xfrm>
                      <a:off x="0" y="0"/>
                      <a:ext cx="3875484" cy="2649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753" w:rsidRDefault="00AA7753" w:rsidP="00205EA4"/>
    <w:p w:rsidR="00AA7753" w:rsidRPr="00205EA4" w:rsidRDefault="00AA7753" w:rsidP="00205EA4">
      <w:r w:rsidRPr="00E21EB9">
        <w:t xml:space="preserve">The Jun and </w:t>
      </w:r>
      <w:proofErr w:type="spellStart"/>
      <w:r w:rsidRPr="00E21EB9">
        <w:t>Fos</w:t>
      </w:r>
      <w:proofErr w:type="spellEnd"/>
      <w:r w:rsidRPr="00E21EB9">
        <w:t xml:space="preserve"> (positive control) results in a higher average fluorescent intensity than the Jun and </w:t>
      </w:r>
      <w:r w:rsidRPr="00E21EB9">
        <w:rPr>
          <w:rFonts w:ascii="Symbol" w:hAnsi="Symbol"/>
        </w:rPr>
        <w:t></w:t>
      </w:r>
      <w:proofErr w:type="spellStart"/>
      <w:r w:rsidRPr="00E21EB9">
        <w:t>Fos</w:t>
      </w:r>
      <w:proofErr w:type="spellEnd"/>
      <w:r w:rsidRPr="00E21EB9">
        <w:t xml:space="preserve"> (negative control).  </w:t>
      </w:r>
      <w:r w:rsidR="002A27FA">
        <w:t>A 6-fold difference in th</w:t>
      </w:r>
      <w:r w:rsidR="00024700">
        <w:t xml:space="preserve">e mean </w:t>
      </w:r>
      <w:proofErr w:type="spellStart"/>
      <w:r w:rsidR="00024700">
        <w:t>BiFC</w:t>
      </w:r>
      <w:proofErr w:type="spellEnd"/>
      <w:r w:rsidR="00024700">
        <w:t xml:space="preserve"> fluorescence intensi</w:t>
      </w:r>
      <w:r w:rsidR="002A27FA">
        <w:t>ty was observed.  F</w:t>
      </w:r>
      <w:r w:rsidR="00B71E06" w:rsidRPr="00E21EB9">
        <w:t xml:space="preserve">luorescence intensity from three images taken from three independent experiments was quantitated as described in the materials and methods.  </w:t>
      </w:r>
      <w:r w:rsidR="00135915" w:rsidRPr="00135915">
        <w:t>V</w:t>
      </w:r>
      <w:r w:rsidR="00135915">
        <w:t xml:space="preserve">alues are means ± S.D; </w:t>
      </w:r>
      <w:r w:rsidR="00290CB3">
        <w:t>*</w:t>
      </w:r>
      <w:r w:rsidR="00135915" w:rsidRPr="000B29AF">
        <w:t>* P&lt;0.001</w:t>
      </w:r>
      <w:r w:rsidR="00135915" w:rsidRPr="00135915">
        <w:t xml:space="preserve"> by the Mann-Whitney U test.</w:t>
      </w:r>
    </w:p>
    <w:p w:rsidR="00496885" w:rsidRDefault="00496885" w:rsidP="00496885"/>
    <w:p w:rsidR="007F588D" w:rsidRDefault="007F588D" w:rsidP="00496885"/>
    <w:p w:rsidR="0089041E" w:rsidRDefault="0089041E" w:rsidP="00496885"/>
    <w:sectPr w:rsidR="0089041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45FB" w:rsidRDefault="001245FB" w:rsidP="00252BF2">
      <w:r>
        <w:separator/>
      </w:r>
    </w:p>
  </w:endnote>
  <w:endnote w:type="continuationSeparator" w:id="0">
    <w:p w:rsidR="001245FB" w:rsidRDefault="001245FB" w:rsidP="0025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868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BF2" w:rsidRDefault="00252BF2" w:rsidP="00F24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F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2BF2" w:rsidRDefault="00252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45FB" w:rsidRDefault="001245FB" w:rsidP="00252BF2">
      <w:r>
        <w:separator/>
      </w:r>
    </w:p>
  </w:footnote>
  <w:footnote w:type="continuationSeparator" w:id="0">
    <w:p w:rsidR="001245FB" w:rsidRDefault="001245FB" w:rsidP="00252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15"/>
    <w:multiLevelType w:val="hybridMultilevel"/>
    <w:tmpl w:val="7896B64A"/>
    <w:lvl w:ilvl="0" w:tplc="67D6EE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1520"/>
    <w:multiLevelType w:val="hybridMultilevel"/>
    <w:tmpl w:val="EEBC60B0"/>
    <w:lvl w:ilvl="0" w:tplc="1E1A0D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94"/>
    <w:rsid w:val="000134F8"/>
    <w:rsid w:val="000205E8"/>
    <w:rsid w:val="00024700"/>
    <w:rsid w:val="00051D4B"/>
    <w:rsid w:val="00061625"/>
    <w:rsid w:val="00092814"/>
    <w:rsid w:val="0009787A"/>
    <w:rsid w:val="000A2B83"/>
    <w:rsid w:val="000B29AF"/>
    <w:rsid w:val="000B351E"/>
    <w:rsid w:val="000C7EA1"/>
    <w:rsid w:val="000D0BC4"/>
    <w:rsid w:val="000D3F5C"/>
    <w:rsid w:val="000F0903"/>
    <w:rsid w:val="000F4982"/>
    <w:rsid w:val="00107C72"/>
    <w:rsid w:val="001245FB"/>
    <w:rsid w:val="00135915"/>
    <w:rsid w:val="00136FB9"/>
    <w:rsid w:val="00140473"/>
    <w:rsid w:val="00160956"/>
    <w:rsid w:val="00191FE3"/>
    <w:rsid w:val="001D638E"/>
    <w:rsid w:val="001E0F5F"/>
    <w:rsid w:val="001E750E"/>
    <w:rsid w:val="00205EA4"/>
    <w:rsid w:val="0020728D"/>
    <w:rsid w:val="00212518"/>
    <w:rsid w:val="00222B96"/>
    <w:rsid w:val="00252BF2"/>
    <w:rsid w:val="002567EF"/>
    <w:rsid w:val="002575D1"/>
    <w:rsid w:val="00262BBB"/>
    <w:rsid w:val="002642E3"/>
    <w:rsid w:val="002761AC"/>
    <w:rsid w:val="0027711C"/>
    <w:rsid w:val="00286FD1"/>
    <w:rsid w:val="00290CB3"/>
    <w:rsid w:val="002A27FA"/>
    <w:rsid w:val="002B116C"/>
    <w:rsid w:val="002B7767"/>
    <w:rsid w:val="002C2B41"/>
    <w:rsid w:val="002F6F2F"/>
    <w:rsid w:val="003032D3"/>
    <w:rsid w:val="00340580"/>
    <w:rsid w:val="003466EB"/>
    <w:rsid w:val="003745D1"/>
    <w:rsid w:val="00391B24"/>
    <w:rsid w:val="003B3F19"/>
    <w:rsid w:val="003B4004"/>
    <w:rsid w:val="003C08FE"/>
    <w:rsid w:val="003C2C7E"/>
    <w:rsid w:val="003F1803"/>
    <w:rsid w:val="0040489F"/>
    <w:rsid w:val="00407333"/>
    <w:rsid w:val="00423457"/>
    <w:rsid w:val="00443FE2"/>
    <w:rsid w:val="00466548"/>
    <w:rsid w:val="00472AC1"/>
    <w:rsid w:val="0048252C"/>
    <w:rsid w:val="00483948"/>
    <w:rsid w:val="00492544"/>
    <w:rsid w:val="00494DB8"/>
    <w:rsid w:val="00496885"/>
    <w:rsid w:val="004A2E3D"/>
    <w:rsid w:val="004C1DE9"/>
    <w:rsid w:val="004C2ABA"/>
    <w:rsid w:val="004C52A2"/>
    <w:rsid w:val="004D785D"/>
    <w:rsid w:val="004F7544"/>
    <w:rsid w:val="00507F8C"/>
    <w:rsid w:val="00511869"/>
    <w:rsid w:val="00552742"/>
    <w:rsid w:val="00581C7B"/>
    <w:rsid w:val="005A10DD"/>
    <w:rsid w:val="005A6551"/>
    <w:rsid w:val="005A6EA6"/>
    <w:rsid w:val="005E1A61"/>
    <w:rsid w:val="006121D4"/>
    <w:rsid w:val="0063478F"/>
    <w:rsid w:val="006505AD"/>
    <w:rsid w:val="00651916"/>
    <w:rsid w:val="006677C5"/>
    <w:rsid w:val="006766AA"/>
    <w:rsid w:val="006A004F"/>
    <w:rsid w:val="006A7F3E"/>
    <w:rsid w:val="006B41C1"/>
    <w:rsid w:val="006C0604"/>
    <w:rsid w:val="006D0C50"/>
    <w:rsid w:val="00702F45"/>
    <w:rsid w:val="0071275D"/>
    <w:rsid w:val="00712B35"/>
    <w:rsid w:val="00713F00"/>
    <w:rsid w:val="007217AA"/>
    <w:rsid w:val="00725541"/>
    <w:rsid w:val="00740375"/>
    <w:rsid w:val="00782594"/>
    <w:rsid w:val="00784E2C"/>
    <w:rsid w:val="007B4C12"/>
    <w:rsid w:val="007C7705"/>
    <w:rsid w:val="007E2A88"/>
    <w:rsid w:val="007F1AA4"/>
    <w:rsid w:val="007F588D"/>
    <w:rsid w:val="00801F4B"/>
    <w:rsid w:val="00812AD3"/>
    <w:rsid w:val="00824C77"/>
    <w:rsid w:val="00846AD0"/>
    <w:rsid w:val="008523EF"/>
    <w:rsid w:val="008759C1"/>
    <w:rsid w:val="00881C5E"/>
    <w:rsid w:val="0089041E"/>
    <w:rsid w:val="008A3846"/>
    <w:rsid w:val="008B5C5F"/>
    <w:rsid w:val="008C4A1B"/>
    <w:rsid w:val="008C524D"/>
    <w:rsid w:val="008D40D3"/>
    <w:rsid w:val="008D5445"/>
    <w:rsid w:val="008E1042"/>
    <w:rsid w:val="008E1635"/>
    <w:rsid w:val="008E4CB4"/>
    <w:rsid w:val="008E54DC"/>
    <w:rsid w:val="00920537"/>
    <w:rsid w:val="0092374A"/>
    <w:rsid w:val="00925B5C"/>
    <w:rsid w:val="00953020"/>
    <w:rsid w:val="009603F6"/>
    <w:rsid w:val="00973301"/>
    <w:rsid w:val="009920C3"/>
    <w:rsid w:val="00995E79"/>
    <w:rsid w:val="009A3844"/>
    <w:rsid w:val="009C0D0C"/>
    <w:rsid w:val="009F0474"/>
    <w:rsid w:val="009F62E7"/>
    <w:rsid w:val="00A13228"/>
    <w:rsid w:val="00A54FB3"/>
    <w:rsid w:val="00A75A94"/>
    <w:rsid w:val="00A84379"/>
    <w:rsid w:val="00A91153"/>
    <w:rsid w:val="00AA3492"/>
    <w:rsid w:val="00AA383C"/>
    <w:rsid w:val="00AA7753"/>
    <w:rsid w:val="00AB18CD"/>
    <w:rsid w:val="00AF45E9"/>
    <w:rsid w:val="00B01829"/>
    <w:rsid w:val="00B07728"/>
    <w:rsid w:val="00B32542"/>
    <w:rsid w:val="00B4729A"/>
    <w:rsid w:val="00B53AFB"/>
    <w:rsid w:val="00B5510D"/>
    <w:rsid w:val="00B71E06"/>
    <w:rsid w:val="00B8101B"/>
    <w:rsid w:val="00B847A8"/>
    <w:rsid w:val="00BB3024"/>
    <w:rsid w:val="00BB403D"/>
    <w:rsid w:val="00BB6A78"/>
    <w:rsid w:val="00BC2560"/>
    <w:rsid w:val="00BE1A5D"/>
    <w:rsid w:val="00BF01E5"/>
    <w:rsid w:val="00BF1AC3"/>
    <w:rsid w:val="00C216B2"/>
    <w:rsid w:val="00C31999"/>
    <w:rsid w:val="00C3742A"/>
    <w:rsid w:val="00C40775"/>
    <w:rsid w:val="00C63D70"/>
    <w:rsid w:val="00CA575D"/>
    <w:rsid w:val="00CB1F5F"/>
    <w:rsid w:val="00CD693C"/>
    <w:rsid w:val="00CF1E3D"/>
    <w:rsid w:val="00CF7428"/>
    <w:rsid w:val="00D0458F"/>
    <w:rsid w:val="00D27FE0"/>
    <w:rsid w:val="00D31780"/>
    <w:rsid w:val="00D31A9C"/>
    <w:rsid w:val="00D41EB8"/>
    <w:rsid w:val="00D53E5B"/>
    <w:rsid w:val="00D80DE0"/>
    <w:rsid w:val="00D84728"/>
    <w:rsid w:val="00D92AF8"/>
    <w:rsid w:val="00D94A4A"/>
    <w:rsid w:val="00DA24B0"/>
    <w:rsid w:val="00DA3810"/>
    <w:rsid w:val="00DA5B75"/>
    <w:rsid w:val="00DB2FAF"/>
    <w:rsid w:val="00DF0373"/>
    <w:rsid w:val="00E01D99"/>
    <w:rsid w:val="00E21EB9"/>
    <w:rsid w:val="00E6318A"/>
    <w:rsid w:val="00E66EEA"/>
    <w:rsid w:val="00E7602F"/>
    <w:rsid w:val="00E93601"/>
    <w:rsid w:val="00EA16E7"/>
    <w:rsid w:val="00EA6367"/>
    <w:rsid w:val="00EB6B87"/>
    <w:rsid w:val="00EB6DCB"/>
    <w:rsid w:val="00ED0A82"/>
    <w:rsid w:val="00F064F0"/>
    <w:rsid w:val="00F2180A"/>
    <w:rsid w:val="00F24631"/>
    <w:rsid w:val="00F44AFE"/>
    <w:rsid w:val="00F46756"/>
    <w:rsid w:val="00F723B1"/>
    <w:rsid w:val="00F74D85"/>
    <w:rsid w:val="00F83AA7"/>
    <w:rsid w:val="00FA5E13"/>
    <w:rsid w:val="00FB2F6C"/>
    <w:rsid w:val="00FF14AE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E1046"/>
  <w15:docId w15:val="{79FBF385-17EF-4ED4-96AC-B0B6A3E1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83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83"/>
    <w:pPr>
      <w:keepNext/>
      <w:keepLines/>
      <w:spacing w:after="240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B83"/>
    <w:pPr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6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2B83"/>
    <w:rPr>
      <w:rFonts w:ascii="Arial" w:eastAsiaTheme="majorEastAsia" w:hAnsi="Arial" w:cs="Arial"/>
      <w:b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2B83"/>
    <w:rPr>
      <w:rFonts w:ascii="Arial" w:hAnsi="Arial" w:cs="Arial"/>
      <w:b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BF2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BF2"/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89476-6D92-4A52-94A7-3AFE1FC38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Alastair Barr</cp:lastModifiedBy>
  <cp:revision>4</cp:revision>
  <cp:lastPrinted>2016-06-24T09:46:00Z</cp:lastPrinted>
  <dcterms:created xsi:type="dcterms:W3CDTF">2017-08-22T09:09:00Z</dcterms:created>
  <dcterms:modified xsi:type="dcterms:W3CDTF">2017-09-05T09:45:00Z</dcterms:modified>
</cp:coreProperties>
</file>